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B34DDB" w14:textId="4FFC2D0F" w:rsidR="002E186C" w:rsidRDefault="002E186C" w:rsidP="001B15D9">
      <w:pPr>
        <w:spacing w:line="480" w:lineRule="auto"/>
      </w:pPr>
      <w:r>
        <w:t>Multimedia Appendix 5</w:t>
      </w:r>
    </w:p>
    <w:p w14:paraId="4FD22897" w14:textId="4B58AB60" w:rsidR="001B15D9" w:rsidRPr="001759AD" w:rsidRDefault="001B15D9" w:rsidP="001B15D9">
      <w:pPr>
        <w:spacing w:line="480" w:lineRule="auto"/>
      </w:pPr>
      <w:r w:rsidRPr="001759AD">
        <w:t xml:space="preserve">Medline search – Ovid interface.  </w:t>
      </w:r>
    </w:p>
    <w:p w14:paraId="4C6C0458" w14:textId="77777777" w:rsidR="001B15D9" w:rsidRPr="001759AD" w:rsidRDefault="001B15D9" w:rsidP="001B15D9">
      <w:r w:rsidRPr="001759AD">
        <w:t>1</w:t>
      </w:r>
      <w:r w:rsidRPr="001759AD">
        <w:rPr>
          <w:vertAlign w:val="superscript"/>
        </w:rPr>
        <w:t>st</w:t>
      </w:r>
      <w:r w:rsidRPr="001759AD">
        <w:t xml:space="preserve"> January 1995 to 1</w:t>
      </w:r>
      <w:r w:rsidRPr="001759AD">
        <w:rPr>
          <w:vertAlign w:val="superscript"/>
        </w:rPr>
        <w:t>st</w:t>
      </w:r>
      <w:r w:rsidRPr="001759AD">
        <w:t xml:space="preserve"> </w:t>
      </w:r>
      <w:r>
        <w:t>November</w:t>
      </w:r>
      <w:r w:rsidRPr="001759AD">
        <w:t xml:space="preserve"> 202</w:t>
      </w:r>
      <w:r>
        <w:t>1</w:t>
      </w:r>
    </w:p>
    <w:p w14:paraId="66EF757D" w14:textId="77777777" w:rsidR="001B15D9" w:rsidRPr="001759AD" w:rsidRDefault="001B15D9" w:rsidP="001B15D9">
      <w:r w:rsidRPr="001759AD">
        <w:t>Exp. Suicide/ NOT assisted</w:t>
      </w:r>
    </w:p>
    <w:p w14:paraId="0B7B2E3B" w14:textId="77777777" w:rsidR="001B15D9" w:rsidRPr="001759AD" w:rsidRDefault="001B15D9" w:rsidP="001B15D9">
      <w:r w:rsidRPr="001759AD">
        <w:t>Exp. Self-injurious behaviour/ NOT self-mutilation</w:t>
      </w:r>
    </w:p>
    <w:p w14:paraId="0FA93D8A" w14:textId="77777777" w:rsidR="001B15D9" w:rsidRPr="001759AD" w:rsidRDefault="001B15D9" w:rsidP="001B15D9">
      <w:proofErr w:type="spellStart"/>
      <w:r w:rsidRPr="001759AD">
        <w:t>Suicid</w:t>
      </w:r>
      <w:proofErr w:type="spellEnd"/>
      <w:proofErr w:type="gramStart"/>
      <w:r w:rsidRPr="001759AD">
        <w:t>*.</w:t>
      </w:r>
      <w:proofErr w:type="spellStart"/>
      <w:r w:rsidRPr="001759AD">
        <w:t>ti</w:t>
      </w:r>
      <w:proofErr w:type="gramEnd"/>
      <w:r w:rsidRPr="001759AD">
        <w:t>,ab,kw</w:t>
      </w:r>
      <w:proofErr w:type="spellEnd"/>
    </w:p>
    <w:p w14:paraId="6AAAA222" w14:textId="77777777" w:rsidR="001B15D9" w:rsidRPr="001759AD" w:rsidRDefault="001B15D9" w:rsidP="001B15D9">
      <w:r w:rsidRPr="001759AD">
        <w:t xml:space="preserve">Self-harm. </w:t>
      </w:r>
      <w:proofErr w:type="spellStart"/>
      <w:proofErr w:type="gramStart"/>
      <w:r w:rsidRPr="001759AD">
        <w:t>ti,ab</w:t>
      </w:r>
      <w:proofErr w:type="gramEnd"/>
      <w:r w:rsidRPr="001759AD">
        <w:t>,kw</w:t>
      </w:r>
      <w:proofErr w:type="spellEnd"/>
    </w:p>
    <w:p w14:paraId="2F1AEBBD" w14:textId="77777777" w:rsidR="001B15D9" w:rsidRPr="001759AD" w:rsidRDefault="001B15D9" w:rsidP="001B15D9">
      <w:r w:rsidRPr="001759AD">
        <w:t xml:space="preserve">Suicide ADJ4 </w:t>
      </w:r>
      <w:r w:rsidRPr="00202D62">
        <w:t xml:space="preserve">risk. </w:t>
      </w:r>
      <w:proofErr w:type="spellStart"/>
      <w:proofErr w:type="gramStart"/>
      <w:r w:rsidRPr="00202D62">
        <w:t>ti,ab</w:t>
      </w:r>
      <w:proofErr w:type="gramEnd"/>
      <w:r w:rsidRPr="00202D62">
        <w:t>,kw</w:t>
      </w:r>
      <w:proofErr w:type="spellEnd"/>
    </w:p>
    <w:p w14:paraId="36D26F07" w14:textId="77777777" w:rsidR="001B15D9" w:rsidRPr="001759AD" w:rsidRDefault="001B15D9" w:rsidP="001B15D9">
      <w:r w:rsidRPr="001759AD">
        <w:t>OR 1-5</w:t>
      </w:r>
    </w:p>
    <w:p w14:paraId="41FA3051" w14:textId="77777777" w:rsidR="001B15D9" w:rsidRPr="001759AD" w:rsidRDefault="001B15D9" w:rsidP="001B15D9">
      <w:r w:rsidRPr="001759AD">
        <w:t>Exp. Speech/</w:t>
      </w:r>
    </w:p>
    <w:p w14:paraId="361C65EC" w14:textId="77777777" w:rsidR="001B15D9" w:rsidRPr="001759AD" w:rsidRDefault="001B15D9" w:rsidP="001B15D9">
      <w:r w:rsidRPr="001759AD">
        <w:t>Exp. Voice quality/</w:t>
      </w:r>
    </w:p>
    <w:p w14:paraId="7A7EE80C" w14:textId="77777777" w:rsidR="001B15D9" w:rsidRPr="001759AD" w:rsidRDefault="001B15D9" w:rsidP="001B15D9">
      <w:r>
        <w:t>Voice</w:t>
      </w:r>
      <w:r w:rsidRPr="001759AD">
        <w:t xml:space="preserve">. </w:t>
      </w:r>
      <w:proofErr w:type="spellStart"/>
      <w:proofErr w:type="gramStart"/>
      <w:r w:rsidRPr="001759AD">
        <w:t>ti,ab</w:t>
      </w:r>
      <w:proofErr w:type="gramEnd"/>
      <w:r w:rsidRPr="001759AD">
        <w:t>,kw</w:t>
      </w:r>
      <w:proofErr w:type="spellEnd"/>
    </w:p>
    <w:p w14:paraId="719901FA" w14:textId="77777777" w:rsidR="001B15D9" w:rsidRPr="001759AD" w:rsidRDefault="001B15D9" w:rsidP="001B15D9">
      <w:r w:rsidRPr="001759AD">
        <w:t xml:space="preserve">Waveform. </w:t>
      </w:r>
      <w:proofErr w:type="spellStart"/>
      <w:r w:rsidRPr="001759AD">
        <w:t>ti,ab,kw</w:t>
      </w:r>
      <w:proofErr w:type="spellEnd"/>
    </w:p>
    <w:p w14:paraId="15EDCA23" w14:textId="77777777" w:rsidR="001B15D9" w:rsidRPr="001759AD" w:rsidRDefault="001B15D9" w:rsidP="001B15D9">
      <w:r w:rsidRPr="001759AD">
        <w:t xml:space="preserve">Vocal. </w:t>
      </w:r>
      <w:proofErr w:type="spellStart"/>
      <w:r w:rsidRPr="001759AD">
        <w:t>ti,ab,kw</w:t>
      </w:r>
      <w:proofErr w:type="spellEnd"/>
    </w:p>
    <w:p w14:paraId="5E704CFF" w14:textId="77777777" w:rsidR="001B15D9" w:rsidRPr="001759AD" w:rsidRDefault="001B15D9" w:rsidP="001B15D9">
      <w:r w:rsidRPr="001759AD">
        <w:t xml:space="preserve">Signal. </w:t>
      </w:r>
      <w:proofErr w:type="spellStart"/>
      <w:r w:rsidRPr="001759AD">
        <w:t>ti,ab,kw</w:t>
      </w:r>
      <w:proofErr w:type="spellEnd"/>
    </w:p>
    <w:p w14:paraId="1546B9E4" w14:textId="77777777" w:rsidR="001B15D9" w:rsidRPr="001759AD" w:rsidRDefault="001B15D9" w:rsidP="001B15D9">
      <w:r w:rsidRPr="001759AD">
        <w:t xml:space="preserve">Paralinguistic. </w:t>
      </w:r>
      <w:proofErr w:type="spellStart"/>
      <w:r w:rsidRPr="001759AD">
        <w:t>ti,ab,kw</w:t>
      </w:r>
      <w:proofErr w:type="spellEnd"/>
    </w:p>
    <w:p w14:paraId="55561ED8" w14:textId="77777777" w:rsidR="001B15D9" w:rsidRPr="001759AD" w:rsidRDefault="001B15D9" w:rsidP="001B15D9">
      <w:r w:rsidRPr="001759AD">
        <w:t>OR 7-14</w:t>
      </w:r>
    </w:p>
    <w:p w14:paraId="63EA1517" w14:textId="77777777" w:rsidR="001B15D9" w:rsidRPr="001759AD" w:rsidRDefault="001B15D9" w:rsidP="001B15D9">
      <w:r w:rsidRPr="001759AD">
        <w:t>Exp. Algorithm/ NOT latent class analysis</w:t>
      </w:r>
    </w:p>
    <w:p w14:paraId="2637FE48" w14:textId="77777777" w:rsidR="001B15D9" w:rsidRPr="001759AD" w:rsidRDefault="001B15D9" w:rsidP="001B15D9">
      <w:r w:rsidRPr="001759AD">
        <w:t xml:space="preserve">“deep learning”. </w:t>
      </w:r>
      <w:proofErr w:type="spellStart"/>
      <w:r w:rsidRPr="001759AD">
        <w:t>ti,ab,kw</w:t>
      </w:r>
      <w:proofErr w:type="spellEnd"/>
    </w:p>
    <w:p w14:paraId="4D22CB59" w14:textId="77777777" w:rsidR="001B15D9" w:rsidRPr="001759AD" w:rsidRDefault="001B15D9" w:rsidP="001B15D9">
      <w:r w:rsidRPr="001759AD">
        <w:t xml:space="preserve">“machine learning”. </w:t>
      </w:r>
      <w:proofErr w:type="spellStart"/>
      <w:r w:rsidRPr="001759AD">
        <w:t>ti,ab,kw</w:t>
      </w:r>
      <w:proofErr w:type="spellEnd"/>
    </w:p>
    <w:p w14:paraId="4AE00234" w14:textId="77777777" w:rsidR="001B15D9" w:rsidRPr="001759AD" w:rsidRDefault="001B15D9" w:rsidP="001B15D9">
      <w:r w:rsidRPr="001759AD">
        <w:t>OR 16-18</w:t>
      </w:r>
    </w:p>
    <w:p w14:paraId="0EC15BD0" w14:textId="77777777" w:rsidR="001B15D9" w:rsidRPr="001759AD" w:rsidRDefault="001B15D9" w:rsidP="001B15D9">
      <w:r w:rsidRPr="001759AD">
        <w:t xml:space="preserve">Prosodic. </w:t>
      </w:r>
      <w:proofErr w:type="spellStart"/>
      <w:r w:rsidRPr="001759AD">
        <w:t>ti,ab,kw</w:t>
      </w:r>
      <w:proofErr w:type="spellEnd"/>
    </w:p>
    <w:p w14:paraId="2AEBE2A7" w14:textId="77777777" w:rsidR="001B15D9" w:rsidRPr="001759AD" w:rsidRDefault="001B15D9" w:rsidP="001B15D9">
      <w:r w:rsidRPr="001759AD">
        <w:t xml:space="preserve">Formant. </w:t>
      </w:r>
      <w:proofErr w:type="spellStart"/>
      <w:r w:rsidRPr="001759AD">
        <w:t>ti,ab,kw</w:t>
      </w:r>
      <w:proofErr w:type="spellEnd"/>
    </w:p>
    <w:p w14:paraId="3662DAF7" w14:textId="77777777" w:rsidR="001B15D9" w:rsidRPr="001759AD" w:rsidRDefault="001B15D9" w:rsidP="001B15D9">
      <w:proofErr w:type="spellStart"/>
      <w:r w:rsidRPr="001759AD">
        <w:t>Glott</w:t>
      </w:r>
      <w:proofErr w:type="spellEnd"/>
      <w:r w:rsidRPr="001759AD">
        <w:t xml:space="preserve">*. </w:t>
      </w:r>
      <w:proofErr w:type="spellStart"/>
      <w:r w:rsidRPr="001759AD">
        <w:t>ti,ab,kw</w:t>
      </w:r>
      <w:proofErr w:type="spellEnd"/>
    </w:p>
    <w:p w14:paraId="0976F559" w14:textId="77777777" w:rsidR="001B15D9" w:rsidRPr="001759AD" w:rsidRDefault="001B15D9" w:rsidP="001B15D9">
      <w:r w:rsidRPr="001759AD">
        <w:t xml:space="preserve">Spectral. </w:t>
      </w:r>
      <w:proofErr w:type="spellStart"/>
      <w:r w:rsidRPr="001759AD">
        <w:t>ti,ab,kw</w:t>
      </w:r>
      <w:proofErr w:type="spellEnd"/>
    </w:p>
    <w:p w14:paraId="33AF12FA" w14:textId="77777777" w:rsidR="001B15D9" w:rsidRPr="001759AD" w:rsidRDefault="001B15D9" w:rsidP="001B15D9">
      <w:r w:rsidRPr="001759AD">
        <w:t xml:space="preserve">Fourier. </w:t>
      </w:r>
      <w:proofErr w:type="spellStart"/>
      <w:r w:rsidRPr="001759AD">
        <w:t>ti,ab,kw</w:t>
      </w:r>
      <w:proofErr w:type="spellEnd"/>
    </w:p>
    <w:p w14:paraId="5E77CAC6" w14:textId="77777777" w:rsidR="001B15D9" w:rsidRPr="001759AD" w:rsidRDefault="001B15D9" w:rsidP="001B15D9">
      <w:r w:rsidRPr="001759AD">
        <w:t xml:space="preserve">Jitter. </w:t>
      </w:r>
      <w:proofErr w:type="spellStart"/>
      <w:r w:rsidRPr="001759AD">
        <w:t>ti,ab,kw</w:t>
      </w:r>
      <w:proofErr w:type="spellEnd"/>
    </w:p>
    <w:p w14:paraId="34AAF27C" w14:textId="77777777" w:rsidR="001B15D9" w:rsidRPr="001759AD" w:rsidRDefault="001B15D9" w:rsidP="001B15D9">
      <w:r w:rsidRPr="001759AD">
        <w:t xml:space="preserve">“fundamental frequency”. </w:t>
      </w:r>
      <w:proofErr w:type="spellStart"/>
      <w:r w:rsidRPr="001759AD">
        <w:t>ti,ab,kw</w:t>
      </w:r>
      <w:proofErr w:type="spellEnd"/>
    </w:p>
    <w:p w14:paraId="1D254FBF" w14:textId="77777777" w:rsidR="001B15D9" w:rsidRPr="001759AD" w:rsidRDefault="001B15D9" w:rsidP="001B15D9">
      <w:r w:rsidRPr="001759AD">
        <w:t>OR 19-25</w:t>
      </w:r>
    </w:p>
    <w:p w14:paraId="3B711DEA" w14:textId="77777777" w:rsidR="001B15D9" w:rsidRPr="001759AD" w:rsidRDefault="001B15D9" w:rsidP="001B15D9">
      <w:r w:rsidRPr="001759AD">
        <w:t>6 AND 14 AND (18 OR 26)</w:t>
      </w:r>
    </w:p>
    <w:p w14:paraId="7D957771" w14:textId="77777777" w:rsidR="001B15D9" w:rsidRPr="001759AD" w:rsidRDefault="001B15D9" w:rsidP="001B15D9">
      <w:r w:rsidRPr="001759AD">
        <w:t>Limit to human(s)</w:t>
      </w:r>
    </w:p>
    <w:p w14:paraId="6A14174B" w14:textId="77777777" w:rsidR="001B15D9" w:rsidRDefault="001B15D9" w:rsidP="001B15D9">
      <w:pPr>
        <w:ind w:left="567" w:firstLine="0"/>
      </w:pPr>
      <w:r w:rsidRPr="001759AD">
        <w:t>*=truncation, exp=explode, ADJ4=adjacent to keyword within 4 terms in either direction, .</w:t>
      </w:r>
      <w:proofErr w:type="spellStart"/>
      <w:r w:rsidRPr="001759AD">
        <w:t>ti,ab,kw</w:t>
      </w:r>
      <w:proofErr w:type="spellEnd"/>
      <w:r w:rsidRPr="001759AD">
        <w:t>=search the title, abstract and keyword fields only</w:t>
      </w:r>
    </w:p>
    <w:p w14:paraId="1FCE9228" w14:textId="77777777" w:rsidR="001B15D9" w:rsidRPr="00272BD5" w:rsidRDefault="001B15D9" w:rsidP="001B15D9"/>
    <w:p w14:paraId="52C9D050" w14:textId="77777777" w:rsidR="001B15D9" w:rsidRDefault="001B15D9" w:rsidP="001B15D9">
      <w:pPr>
        <w:ind w:firstLine="0"/>
      </w:pPr>
      <w:r>
        <w:br w:type="page"/>
      </w:r>
    </w:p>
    <w:p w14:paraId="2349675A" w14:textId="77777777" w:rsidR="001B15D9" w:rsidRDefault="001B15D9" w:rsidP="001B15D9"/>
    <w:p w14:paraId="520EBCD0" w14:textId="77777777" w:rsidR="001B15D9" w:rsidRPr="001759AD" w:rsidRDefault="001B15D9" w:rsidP="001B15D9">
      <w:pPr>
        <w:spacing w:line="480" w:lineRule="auto"/>
      </w:pPr>
      <w:r w:rsidRPr="001759AD">
        <w:t xml:space="preserve">Final Web of Science search.  </w:t>
      </w:r>
    </w:p>
    <w:p w14:paraId="1A6E5E97" w14:textId="77777777" w:rsidR="001B15D9" w:rsidRPr="001759AD" w:rsidRDefault="001B15D9" w:rsidP="001B15D9">
      <w:r w:rsidRPr="001759AD">
        <w:t>1</w:t>
      </w:r>
      <w:r w:rsidRPr="001759AD">
        <w:rPr>
          <w:vertAlign w:val="superscript"/>
        </w:rPr>
        <w:t>st</w:t>
      </w:r>
      <w:r w:rsidRPr="001759AD">
        <w:t xml:space="preserve"> January 1995 to 1</w:t>
      </w:r>
      <w:r w:rsidRPr="001759AD">
        <w:rPr>
          <w:vertAlign w:val="superscript"/>
        </w:rPr>
        <w:t>st</w:t>
      </w:r>
      <w:r w:rsidRPr="001759AD">
        <w:t xml:space="preserve"> </w:t>
      </w:r>
      <w:r>
        <w:t>November</w:t>
      </w:r>
      <w:r w:rsidRPr="001759AD">
        <w:t xml:space="preserve"> 202</w:t>
      </w:r>
      <w:r>
        <w:t>1</w:t>
      </w:r>
    </w:p>
    <w:p w14:paraId="172F9755" w14:textId="77777777" w:rsidR="001B15D9" w:rsidRPr="001759AD" w:rsidRDefault="001B15D9" w:rsidP="001B15D9">
      <w:r w:rsidRPr="001759AD">
        <w:t>ALL=</w:t>
      </w:r>
      <w:proofErr w:type="spellStart"/>
      <w:r w:rsidRPr="001759AD">
        <w:t>Suicid</w:t>
      </w:r>
      <w:proofErr w:type="spellEnd"/>
      <w:r w:rsidRPr="001759AD">
        <w:t>* NOT ALL=assisted</w:t>
      </w:r>
    </w:p>
    <w:p w14:paraId="17CD4E81" w14:textId="77777777" w:rsidR="001B15D9" w:rsidRPr="001759AD" w:rsidRDefault="001B15D9" w:rsidP="001B15D9">
      <w:r w:rsidRPr="001759AD">
        <w:t>ALL=</w:t>
      </w:r>
      <w:proofErr w:type="spellStart"/>
      <w:r w:rsidRPr="001759AD">
        <w:t>self harm</w:t>
      </w:r>
      <w:proofErr w:type="spellEnd"/>
    </w:p>
    <w:p w14:paraId="3A496E4D" w14:textId="77777777" w:rsidR="001B15D9" w:rsidRPr="001759AD" w:rsidRDefault="001B15D9" w:rsidP="001B15D9">
      <w:r w:rsidRPr="001759AD">
        <w:t>ALL=</w:t>
      </w:r>
      <w:proofErr w:type="spellStart"/>
      <w:r w:rsidRPr="001759AD">
        <w:t>suicid</w:t>
      </w:r>
      <w:proofErr w:type="spellEnd"/>
      <w:r w:rsidRPr="001759AD">
        <w:t>* NEAR/4 risk</w:t>
      </w:r>
    </w:p>
    <w:p w14:paraId="2E1945BB" w14:textId="77777777" w:rsidR="001B15D9" w:rsidRPr="001759AD" w:rsidRDefault="001B15D9" w:rsidP="001B15D9">
      <w:r w:rsidRPr="001759AD">
        <w:t>OR #1-#3</w:t>
      </w:r>
    </w:p>
    <w:p w14:paraId="1A94F4E5" w14:textId="77777777" w:rsidR="001B15D9" w:rsidRPr="001759AD" w:rsidRDefault="001B15D9" w:rsidP="001B15D9">
      <w:r w:rsidRPr="001759AD">
        <w:t>ALL=</w:t>
      </w:r>
      <w:r>
        <w:t>voice</w:t>
      </w:r>
    </w:p>
    <w:p w14:paraId="5F83C67D" w14:textId="77777777" w:rsidR="001B15D9" w:rsidRPr="001759AD" w:rsidRDefault="001B15D9" w:rsidP="001B15D9">
      <w:r w:rsidRPr="001759AD">
        <w:t>ALL=waveform</w:t>
      </w:r>
    </w:p>
    <w:p w14:paraId="5D628652" w14:textId="77777777" w:rsidR="001B15D9" w:rsidRPr="001759AD" w:rsidRDefault="001B15D9" w:rsidP="001B15D9">
      <w:r w:rsidRPr="001759AD">
        <w:t>ALL=vocal</w:t>
      </w:r>
    </w:p>
    <w:p w14:paraId="27C7DA9F" w14:textId="77777777" w:rsidR="001B15D9" w:rsidRPr="001759AD" w:rsidRDefault="001B15D9" w:rsidP="001B15D9">
      <w:r w:rsidRPr="001759AD">
        <w:t>ALL=signal</w:t>
      </w:r>
    </w:p>
    <w:p w14:paraId="391ACFA4" w14:textId="77777777" w:rsidR="001B15D9" w:rsidRPr="001759AD" w:rsidRDefault="001B15D9" w:rsidP="001B15D9">
      <w:r w:rsidRPr="001759AD">
        <w:t>ALL=paralinguistic</w:t>
      </w:r>
    </w:p>
    <w:p w14:paraId="549CA42A" w14:textId="77777777" w:rsidR="001B15D9" w:rsidRPr="001759AD" w:rsidRDefault="001B15D9" w:rsidP="001B15D9">
      <w:r w:rsidRPr="001759AD">
        <w:t>OR #5-#9</w:t>
      </w:r>
    </w:p>
    <w:p w14:paraId="1852B414" w14:textId="77777777" w:rsidR="001B15D9" w:rsidRPr="001759AD" w:rsidRDefault="001B15D9" w:rsidP="001B15D9">
      <w:r w:rsidRPr="001759AD">
        <w:t>ALL=Artificial Intelligence</w:t>
      </w:r>
    </w:p>
    <w:p w14:paraId="37D32E6B" w14:textId="77777777" w:rsidR="001B15D9" w:rsidRPr="001759AD" w:rsidRDefault="001B15D9" w:rsidP="001B15D9">
      <w:r w:rsidRPr="001759AD">
        <w:t>ALL=Deep learning</w:t>
      </w:r>
    </w:p>
    <w:p w14:paraId="3BA89FD4" w14:textId="77777777" w:rsidR="001B15D9" w:rsidRPr="001759AD" w:rsidRDefault="001B15D9" w:rsidP="001B15D9">
      <w:r w:rsidRPr="001759AD">
        <w:t>ALL=Machine learning</w:t>
      </w:r>
    </w:p>
    <w:p w14:paraId="4F086381" w14:textId="77777777" w:rsidR="001B15D9" w:rsidRPr="001759AD" w:rsidRDefault="001B15D9" w:rsidP="001B15D9">
      <w:r w:rsidRPr="001759AD">
        <w:t>ALL=Algorithm</w:t>
      </w:r>
    </w:p>
    <w:p w14:paraId="0FDE1D63" w14:textId="77777777" w:rsidR="001B15D9" w:rsidRPr="001759AD" w:rsidRDefault="001B15D9" w:rsidP="001B15D9">
      <w:r w:rsidRPr="001759AD">
        <w:t>OR #11-#14</w:t>
      </w:r>
    </w:p>
    <w:p w14:paraId="571A2A6B" w14:textId="77777777" w:rsidR="001B15D9" w:rsidRPr="001759AD" w:rsidRDefault="001B15D9" w:rsidP="001B15D9">
      <w:r w:rsidRPr="001759AD">
        <w:t>ALL=</w:t>
      </w:r>
      <w:proofErr w:type="spellStart"/>
      <w:r w:rsidRPr="001759AD">
        <w:t>prosocid</w:t>
      </w:r>
      <w:proofErr w:type="spellEnd"/>
    </w:p>
    <w:p w14:paraId="21DA2157" w14:textId="77777777" w:rsidR="001B15D9" w:rsidRPr="001759AD" w:rsidRDefault="001B15D9" w:rsidP="001B15D9">
      <w:r w:rsidRPr="001759AD">
        <w:t>ALL=formant</w:t>
      </w:r>
    </w:p>
    <w:p w14:paraId="483DD19C" w14:textId="77777777" w:rsidR="001B15D9" w:rsidRPr="001759AD" w:rsidRDefault="001B15D9" w:rsidP="001B15D9">
      <w:r w:rsidRPr="001759AD">
        <w:t>ALL=</w:t>
      </w:r>
      <w:proofErr w:type="spellStart"/>
      <w:r w:rsidRPr="001759AD">
        <w:t>glott</w:t>
      </w:r>
      <w:proofErr w:type="spellEnd"/>
      <w:r w:rsidRPr="001759AD">
        <w:t>*</w:t>
      </w:r>
    </w:p>
    <w:p w14:paraId="069F20B2" w14:textId="77777777" w:rsidR="001B15D9" w:rsidRPr="001759AD" w:rsidRDefault="001B15D9" w:rsidP="001B15D9">
      <w:r w:rsidRPr="001759AD">
        <w:t>ALL=spectral</w:t>
      </w:r>
    </w:p>
    <w:p w14:paraId="21B60A08" w14:textId="77777777" w:rsidR="001B15D9" w:rsidRPr="001759AD" w:rsidRDefault="001B15D9" w:rsidP="001B15D9">
      <w:r w:rsidRPr="001759AD">
        <w:t>ALL=fourier</w:t>
      </w:r>
    </w:p>
    <w:p w14:paraId="5FABA5AD" w14:textId="77777777" w:rsidR="001B15D9" w:rsidRPr="001759AD" w:rsidRDefault="001B15D9" w:rsidP="001B15D9">
      <w:r w:rsidRPr="001759AD">
        <w:t>ALL=jitter</w:t>
      </w:r>
    </w:p>
    <w:p w14:paraId="56FFD6B5" w14:textId="77777777" w:rsidR="001B15D9" w:rsidRPr="001759AD" w:rsidRDefault="001B15D9" w:rsidP="001B15D9">
      <w:r w:rsidRPr="001759AD">
        <w:t>ALL=fundamental frequency</w:t>
      </w:r>
    </w:p>
    <w:p w14:paraId="2FDCB712" w14:textId="77777777" w:rsidR="001B15D9" w:rsidRPr="001759AD" w:rsidRDefault="001B15D9" w:rsidP="001B15D9">
      <w:r w:rsidRPr="001759AD">
        <w:t>OR #16=#22</w:t>
      </w:r>
    </w:p>
    <w:p w14:paraId="4167F4CC" w14:textId="77777777" w:rsidR="001B15D9" w:rsidRPr="001759AD" w:rsidRDefault="001B15D9" w:rsidP="001B15D9">
      <w:r w:rsidRPr="001759AD">
        <w:t>#4 AND #10 AND (#15 OR #23)</w:t>
      </w:r>
    </w:p>
    <w:p w14:paraId="4C2705FC" w14:textId="77777777" w:rsidR="001B15D9" w:rsidRDefault="001B15D9" w:rsidP="001B15D9">
      <w:r w:rsidRPr="001759AD">
        <w:t>*Truncation, NEAR/4=Adjacent to keyword within 4 terms either side, ALL=All fields</w:t>
      </w:r>
    </w:p>
    <w:p w14:paraId="57C0102B" w14:textId="52238D6F" w:rsidR="001C47C4" w:rsidRDefault="001C47C4" w:rsidP="00907B03">
      <w:pPr>
        <w:ind w:firstLine="0"/>
      </w:pPr>
    </w:p>
    <w:sectPr w:rsidR="001C47C4" w:rsidSect="00321BC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5D9"/>
    <w:rsid w:val="00016104"/>
    <w:rsid w:val="000643FF"/>
    <w:rsid w:val="001B0281"/>
    <w:rsid w:val="001B15D9"/>
    <w:rsid w:val="001C47C4"/>
    <w:rsid w:val="002E186C"/>
    <w:rsid w:val="00304619"/>
    <w:rsid w:val="00321BCA"/>
    <w:rsid w:val="00334BA5"/>
    <w:rsid w:val="003C7F61"/>
    <w:rsid w:val="00465D96"/>
    <w:rsid w:val="0059144A"/>
    <w:rsid w:val="005A202B"/>
    <w:rsid w:val="006459E1"/>
    <w:rsid w:val="007852CE"/>
    <w:rsid w:val="008627F5"/>
    <w:rsid w:val="00907B03"/>
    <w:rsid w:val="00944847"/>
    <w:rsid w:val="00A330ED"/>
    <w:rsid w:val="00AA337F"/>
    <w:rsid w:val="00BC011B"/>
    <w:rsid w:val="00D559A0"/>
    <w:rsid w:val="00EE291F"/>
    <w:rsid w:val="00EE4E71"/>
    <w:rsid w:val="00F95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ED8361"/>
  <w15:chartTrackingRefBased/>
  <w15:docId w15:val="{99336463-0F2F-0A42-90E4-DF60A2187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Body"/>
    <w:qFormat/>
    <w:rsid w:val="001B15D9"/>
    <w:pPr>
      <w:ind w:firstLine="567"/>
    </w:pPr>
    <w:rPr>
      <w:rFonts w:ascii="Times New Roman" w:eastAsia="Times New Roman" w:hAnsi="Times New Roman" w:cs="Times New Roman"/>
      <w:color w:val="000000" w:themeColor="text1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3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 Iyer</dc:creator>
  <cp:keywords/>
  <dc:description/>
  <cp:lastModifiedBy>Monisha Swaminathan</cp:lastModifiedBy>
  <cp:revision>3</cp:revision>
  <dcterms:created xsi:type="dcterms:W3CDTF">2022-12-14T22:25:00Z</dcterms:created>
  <dcterms:modified xsi:type="dcterms:W3CDTF">2022-12-19T19:36:00Z</dcterms:modified>
</cp:coreProperties>
</file>